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  <w:t>Annex 2.</w:t>
      </w:r>
    </w:p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References </w:t>
      </w:r>
      <w:r>
        <w:rPr>
          <w:b/>
          <w:i/>
          <w:lang w:val="en-GB"/>
        </w:rPr>
        <w:t>Crassotrea gigas</w:t>
      </w:r>
      <w:r>
        <w:rPr>
          <w:b/>
          <w:lang w:val="en-GB"/>
        </w:rPr>
        <w:t xml:space="preserve"> 2010-2014. </w:t>
      </w:r>
    </w:p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  <w:t>Source: Web of Science.</w:t>
      </w:r>
    </w:p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jc w:val="center"/>
        <w:rPr>
          <w:lang w:val="en-GB"/>
        </w:rPr>
      </w:pPr>
      <w:r>
        <w:rPr>
          <w:lang w:val="en-GB"/>
        </w:rPr>
        <w:t>Order by publication date, newest to oldest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An, H. S., Kim, W. J., Lim, H. J., Byun, S. G., Hur, Y. B., Park, J. Y., Myeong, J. I. A., and Chul M. (2014). Genetic structure and diversity of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in Korea revealed from microsatellite markers. </w:t>
      </w:r>
      <w:r>
        <w:rPr>
          <w:i/>
          <w:lang w:val="en-GB"/>
        </w:rPr>
        <w:t>Biochemical Systematics and Ecology</w:t>
      </w:r>
      <w:r>
        <w:rPr>
          <w:lang w:val="en-GB"/>
        </w:rPr>
        <w:t xml:space="preserve">. 55, 283-291. 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Cong, R., Kong, L., Yu, H., and Li, Q. (2014). Association between polymorphism in the insulin receptor-related receptor gene and growth traits in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Biochemical Systematics and Ecology</w:t>
      </w:r>
      <w:r>
        <w:rPr>
          <w:lang w:val="en-GB"/>
        </w:rPr>
        <w:t>. 54, 144-149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Zhang, Z., Wang, X., Zhang, Q., and Allen, S. Jr. (2014). Preferential bivalent formation in tetraploid male of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Thunberg. </w:t>
      </w:r>
      <w:r>
        <w:rPr>
          <w:i/>
          <w:lang w:val="en-GB"/>
        </w:rPr>
        <w:t>Journal of Ocean University of China</w:t>
      </w:r>
      <w:r>
        <w:rPr>
          <w:lang w:val="en-GB"/>
        </w:rPr>
        <w:t xml:space="preserve">. 13: 2, 297-302. 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Zhang, Z., Wang, X., Zhang, Q., and Allen, S. Jr. (2014). Cytogenetic mechanism for the aneuploidy and mosaicism found in tetraploid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(Thunberg). </w:t>
      </w:r>
      <w:r>
        <w:rPr>
          <w:i/>
          <w:lang w:val="en-GB"/>
        </w:rPr>
        <w:t>Journal of Ocean University of China</w:t>
      </w:r>
      <w:r>
        <w:rPr>
          <w:lang w:val="en-GB"/>
        </w:rPr>
        <w:t>. 13: 1, 125-131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Kong, L., Bai, J., and Li, Qi. (2013). Comparative assessment of genomic SSR, EST-SSR and EST-SNP markers for evaluation of the genetic diversity of wild and cultured Pacific oyster,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Thunberg. </w:t>
      </w:r>
      <w:r>
        <w:rPr>
          <w:i/>
          <w:lang w:val="en-GB"/>
        </w:rPr>
        <w:t>Aquaculture</w:t>
      </w:r>
      <w:r>
        <w:rPr>
          <w:lang w:val="en-GB"/>
        </w:rPr>
        <w:t xml:space="preserve">. 420, S85-S91. 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Wang, J., Qi, H., Li, L., and Zhang, G. (2014). Genome-wide survey and analysis of microsatellites in the Pacific oyster genome: abundance, distribution, and potential for marker development. </w:t>
      </w:r>
      <w:r>
        <w:rPr>
          <w:i/>
          <w:lang w:val="en-GB"/>
        </w:rPr>
        <w:t>Chinese Journal of Oceanology and Limnology</w:t>
      </w:r>
      <w:r>
        <w:rPr>
          <w:lang w:val="en-GB"/>
        </w:rPr>
        <w:t xml:space="preserve">.  32: 1, 8-21. 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>An, H. S., Lee, J.W., Kim, W. J., Lim, H. J., Kim, E. M. Byun, S. G., Hur, Y. B., Park, J. Y., Myeong, J. I., and An, C. M. (2013).Comparative genetic diversity of wild and hatchery-produced Pacific oyster (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) populations in Korea using multiplex PCR assays with nine polymorphic microsatellite markers. </w:t>
      </w:r>
      <w:r>
        <w:rPr>
          <w:i/>
          <w:lang w:val="en-GB"/>
        </w:rPr>
        <w:t>Genes &amp; Genomics</w:t>
      </w:r>
      <w:r>
        <w:rPr>
          <w:lang w:val="en-GB"/>
        </w:rPr>
        <w:t xml:space="preserve">. 35: 6, 805-815. 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Rohfritsch, A., Bierne, N., Boudry, P., Heurtebise, S., Cornette, F., and Lapegue, S. (2013). Population genomics shed light on the demographic and adaptive histories of European invasion in the Pacific oyster,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Evolutionary Applications</w:t>
      </w:r>
      <w:r>
        <w:rPr>
          <w:lang w:val="en-GB"/>
        </w:rPr>
        <w:t xml:space="preserve">. 6: 7, 1064-1078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Jiang, Q., Li, Q., Yu, H., and Kong, L.-F. (2013). Genetic and epigenetic variation in mass selection populations of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Genes &amp; Genomics</w:t>
      </w:r>
      <w:r>
        <w:rPr>
          <w:lang w:val="en-GB"/>
        </w:rPr>
        <w:t>. 35: 5, 641-647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Mat, A. M., Haberkorn, H., Bourdineaud, J.-P., Massabuau, J.-Ch., and Tran, D. (2013).Genetic and genotoxic impacts in the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exposed to the harmful alga </w:t>
      </w:r>
      <w:r>
        <w:rPr>
          <w:i/>
          <w:lang w:val="en-GB"/>
        </w:rPr>
        <w:t>Alexandrium minutum</w:t>
      </w:r>
      <w:r>
        <w:rPr>
          <w:lang w:val="en-GB"/>
        </w:rPr>
        <w:t xml:space="preserve">. </w:t>
      </w:r>
      <w:r>
        <w:rPr>
          <w:i/>
          <w:lang w:val="en-GB"/>
        </w:rPr>
        <w:t>Aquatic Toxicology</w:t>
      </w:r>
      <w:r>
        <w:rPr>
          <w:lang w:val="en-GB"/>
        </w:rPr>
        <w:t>. 140, 458-465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Zhong, X., Li, Q., Yu, H., and Kong, L. (2013). Development and Validation of Single-nucleotide Polymorphism Markers in the Pacific Oyster,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, Using High-resolution Melting Analysis. </w:t>
      </w:r>
      <w:r>
        <w:rPr>
          <w:i/>
          <w:lang w:val="en-GB"/>
        </w:rPr>
        <w:t>Journal of the World Aquaculture Society</w:t>
      </w:r>
      <w:r>
        <w:rPr>
          <w:lang w:val="en-GB"/>
        </w:rPr>
        <w:t xml:space="preserve"> 44: 3, 455-465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ong, R., Li, Q., and Kong, L. (2013) Polymorphism in the insulin-related peptide gene and its association with growth traits in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Biochemical Systematics and Ecology</w:t>
      </w:r>
      <w:r>
        <w:rPr>
          <w:lang w:val="en-GB"/>
        </w:rPr>
        <w:t>. 46, 36-43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Meistertzheim, A.-L., Arnaud-Haond, S., Boudry, P., and Thebault, M.-T. (2013). Genetic structure of wild European populations of the invasiv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due to aquaculture practices </w:t>
      </w:r>
      <w:r>
        <w:rPr>
          <w:i/>
          <w:lang w:val="en-GB"/>
        </w:rPr>
        <w:t>Marine Biology</w:t>
      </w:r>
      <w:r>
        <w:rPr>
          <w:lang w:val="en-GB"/>
        </w:rPr>
        <w:t>. 160: 2, 453- 46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>Kochmann, J., Carlsson, J., Crowe, T. P., and Mariani, S. (2012). Genetic Evidence for the Uncoupling of Local Aquaculture Activities and a Population of an Invasive Species-A Case Study of Pacific Oysters (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). </w:t>
      </w:r>
      <w:r>
        <w:rPr>
          <w:i/>
          <w:lang w:val="en-GB"/>
        </w:rPr>
        <w:t>Journal of Heredity</w:t>
      </w:r>
      <w:r>
        <w:rPr>
          <w:lang w:val="en-GB"/>
        </w:rPr>
        <w:t>. 103: 5, 661-671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Rosa, R.D., de Lorgeril, J., Tailliez, P., Bruno, R., Piquemal, D., and Bachere, E. (2012). A hemocyte gene expression signature correlated with predictive capacity of oysters to  survive Vibrio infections. </w:t>
      </w:r>
      <w:r>
        <w:rPr>
          <w:i/>
          <w:lang w:val="en-GB"/>
        </w:rPr>
        <w:t>BMC Genomics</w:t>
      </w:r>
      <w:r>
        <w:rPr>
          <w:lang w:val="en-GB"/>
        </w:rPr>
        <w:t>. 13, 252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Sekino, M., Sato, S. Hong, J.-S., and Li, Q. (2012). Contrasting pattern of mitochondrial population diversity between an estuarine bivalve, the Kumamoto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sikamea</w:t>
      </w:r>
      <w:r>
        <w:rPr>
          <w:lang w:val="en-GB"/>
        </w:rPr>
        <w:t xml:space="preserve">, and the closely related Pacific oyster </w:t>
      </w:r>
      <w:r>
        <w:rPr>
          <w:i/>
          <w:lang w:val="en-GB"/>
        </w:rPr>
        <w:t>C</w:t>
      </w:r>
      <w:r>
        <w:rPr>
          <w:lang w:val="en-GB"/>
        </w:rPr>
        <w:t xml:space="preserve">.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Marine Biology</w:t>
      </w:r>
      <w:r>
        <w:rPr>
          <w:lang w:val="en-GB"/>
        </w:rPr>
        <w:t>, 159: 12, 2757-2776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Guo, X. Li, Q. Wang, Q.Z., and Kong, L.F. (2012). Genetic Mapping and QTL Analysis of Growth-Related Traits in the Pacific Oyster. </w:t>
      </w:r>
      <w:r>
        <w:rPr>
          <w:i/>
          <w:lang w:val="en-GB"/>
        </w:rPr>
        <w:t>Marine Biotechnology</w:t>
      </w:r>
      <w:r>
        <w:rPr>
          <w:lang w:val="en-GB"/>
        </w:rPr>
        <w:t>. 14: 2, 218-226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Wang, Q., Li, Q., Kong, L., and Yu, R. (2012). Response to selection for fast growth in the second generation of Pacific oyster (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). </w:t>
      </w:r>
      <w:r>
        <w:rPr>
          <w:i/>
          <w:lang w:val="en-GB"/>
        </w:rPr>
        <w:t>Journal of Ocean University of China</w:t>
      </w:r>
      <w:r>
        <w:rPr>
          <w:lang w:val="en-GB"/>
        </w:rPr>
        <w:t>. 11: 3, 413-418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Miller, P.A., Elliott, N.G., Koutoulis, A., Kube, P.D., and Vaillancourt, R.E. (2012). Genetic Diversity Of Cultured, Naturalized, And Native Pacific Oysters,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, Determined From Multiplexed Microsatellite Markers. </w:t>
      </w:r>
      <w:r>
        <w:rPr>
          <w:i/>
          <w:lang w:val="en-GB"/>
        </w:rPr>
        <w:t>Journal of Shellfish Research</w:t>
      </w:r>
      <w:r>
        <w:rPr>
          <w:lang w:val="en-GB"/>
        </w:rPr>
        <w:t>. 31: 3, 611-617 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Plough, L.V., (2012). Environmental stress increases selection against and dominance of  deleterious mutations in inbred families of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Molecular Ecology</w:t>
      </w:r>
      <w:r>
        <w:rPr>
          <w:lang w:val="en-GB"/>
        </w:rPr>
        <w:t>. 21: 16, 3974-3987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David, E., Tanguy, A., and Moraga, D. (2012). Characterisation and genetic polymorphism of metallothionein gene CgMT4 in experimental families of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displaying summer mortality. </w:t>
      </w:r>
      <w:r>
        <w:rPr>
          <w:i/>
          <w:lang w:val="en-GB"/>
        </w:rPr>
        <w:t>Biomarkers</w:t>
      </w:r>
      <w:r>
        <w:rPr>
          <w:lang w:val="en-GB"/>
        </w:rPr>
        <w:t>, 17: 1, 85-95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Zhang, Y., Wang, Z., Yan, X., Yu, R., Kong, J., Liu, J., Li, X., Li, Y., and Guo, X. (2012). Laboratory Hybridization Between Two Oysters: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And </w:t>
      </w:r>
      <w:r>
        <w:rPr>
          <w:i/>
          <w:lang w:val="en-GB"/>
        </w:rPr>
        <w:t>Crassostrea</w:t>
      </w:r>
      <w:r>
        <w:rPr>
          <w:lang w:val="en-GB"/>
        </w:rPr>
        <w:t xml:space="preserve"> Hongkongensis. </w:t>
      </w:r>
      <w:r>
        <w:rPr>
          <w:i/>
          <w:lang w:val="en-GB"/>
        </w:rPr>
        <w:t>Journal Of Shellfish Research</w:t>
      </w:r>
      <w:r>
        <w:rPr>
          <w:lang w:val="en-GB"/>
        </w:rPr>
        <w:t>. 31: 3, 619-625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David, E., Tanguy, A., Riso, R., Quiniou, L., Laroche, J., and Moraga, D. (2012). Responses of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populations to abiotic stress in environmentally contrasted estuaries along the Atlantic coast of France. </w:t>
      </w:r>
      <w:r>
        <w:rPr>
          <w:i/>
          <w:lang w:val="en-GB"/>
        </w:rPr>
        <w:t>Aquatic Toxicology</w:t>
      </w:r>
      <w:r>
        <w:rPr>
          <w:lang w:val="en-GB"/>
        </w:rPr>
        <w:t>. 109, 70-79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Li, Q., Wang, Q., Liu, S., and Kong, L. (2011). Selection response and realized heritability for growth in three stocks of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Fisheries Science</w:t>
      </w:r>
      <w:r>
        <w:rPr>
          <w:lang w:val="en-GB"/>
        </w:rPr>
        <w:t>. 77: 4, 643-648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Dheilly, N.M., Lelong, C., Huvet, A., Kellner, K., Dubos, M.-P., Riviere, G., Boudry, P., and Favrel, P. (2011). Gametogenesis in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: A Microarrays-Based Analysis Identifies Sex and Stage Specific Genes. </w:t>
      </w:r>
      <w:r>
        <w:rPr>
          <w:i/>
          <w:lang w:val="en-GB"/>
        </w:rPr>
        <w:t>Plos One</w:t>
      </w:r>
      <w:r>
        <w:rPr>
          <w:lang w:val="en-GB"/>
        </w:rPr>
        <w:t xml:space="preserve">. 7: 5, 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Plough, L.V., and Hedgecock, D. (2011). Quantitative Trait Locus Analysis of Stage-Specific Inbreeding Depression in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Genetics</w:t>
      </w:r>
      <w:r>
        <w:rPr>
          <w:lang w:val="en-GB"/>
        </w:rPr>
        <w:t xml:space="preserve">, 189: 4, 1473- 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de Lorgeril, J., Zenagui, R., Rosa, R.D., Piquemal, D., and Bachere, E. (2011). Whole Transcriptome Profiling of Successful Immune Response to Vibrio Infections in the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by Digital Gene Expression Analysis. </w:t>
      </w:r>
      <w:r>
        <w:rPr>
          <w:i/>
          <w:lang w:val="en-GB"/>
        </w:rPr>
        <w:t>PLOS one</w:t>
      </w:r>
      <w:r>
        <w:rPr>
          <w:lang w:val="en-GB"/>
        </w:rPr>
        <w:t xml:space="preserve">, 6: 8, 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>Li, Q., Wang, Q., Qi, M., Ge, J., and Cong, R. (2011). Development, characterization, and inheritance of 113 novel EST-SSR markers in the Pacific oyster (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). </w:t>
      </w:r>
      <w:r>
        <w:rPr>
          <w:i/>
          <w:lang w:val="en-GB"/>
        </w:rPr>
        <w:t>Genes &amp; Genomics</w:t>
      </w:r>
      <w:r>
        <w:rPr>
          <w:lang w:val="en-GB"/>
        </w:rPr>
        <w:t>. 33: 3, 313-316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Hedgecock, D., Gaffney, P.M., Guo, X., Shin, G., Gracey, A., Qi, H., Li, L., Zhang, G., and Samanta, M.P. (2011). </w:t>
      </w:r>
      <w:r>
        <w:rPr>
          <w:i/>
          <w:lang w:val="en-GB"/>
        </w:rPr>
        <w:t>Gigas</w:t>
      </w:r>
      <w:r>
        <w:rPr>
          <w:lang w:val="en-GB"/>
        </w:rPr>
        <w:t xml:space="preserve">np: Integrating Genetic, Physical And Cytogenetic Maps Of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Journal of Shellfish Research</w:t>
      </w:r>
      <w:r>
        <w:rPr>
          <w:lang w:val="en-GB"/>
        </w:rPr>
        <w:t>. 30: 2, 515-515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Plough, L., and Hedgecock, D. (2011). Genotype by environment interaction affects genetic load in the Pacific Oyster,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Journal of Shellfish Research</w:t>
      </w:r>
      <w:r>
        <w:rPr>
          <w:lang w:val="en-GB"/>
        </w:rPr>
        <w:t>. 30: 2, 544-544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>Camara, M. D. (2011). Changes in molecular genetic variation at AFLP loci associated with naturalization and domestication of the Pacific oyster (</w:t>
      </w:r>
      <w:r>
        <w:rPr>
          <w:i/>
          <w:lang w:val="en-GB"/>
        </w:rPr>
        <w:t>Crassostrea</w:t>
      </w:r>
      <w:r>
        <w:rPr>
          <w:lang w:val="en-GB"/>
        </w:rPr>
        <w:t xml:space="preserve">  </w:t>
      </w:r>
      <w:r>
        <w:rPr>
          <w:i/>
          <w:lang w:val="en-GB"/>
        </w:rPr>
        <w:t>gigas</w:t>
      </w:r>
      <w:r>
        <w:rPr>
          <w:lang w:val="en-GB"/>
        </w:rPr>
        <w:t xml:space="preserve">). </w:t>
      </w:r>
      <w:r>
        <w:rPr>
          <w:i/>
          <w:lang w:val="en-GB"/>
        </w:rPr>
        <w:t>Aquatic Living Resources</w:t>
      </w:r>
      <w:r>
        <w:rPr>
          <w:lang w:val="en-GB"/>
        </w:rPr>
        <w:t>. 24: 1, 35- 4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Moehler, J., Wegner, K. M. Reise, K., and Jacobsen, S. (2011). Invasion genetics of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shaped by aquaculture stocking practices. </w:t>
      </w:r>
      <w:r>
        <w:rPr>
          <w:i/>
          <w:lang w:val="en-GB"/>
        </w:rPr>
        <w:t>Journal Of Sea Research</w:t>
      </w:r>
      <w:r>
        <w:rPr>
          <w:lang w:val="en-GB"/>
        </w:rPr>
        <w:t>. 66: 3, 256-262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Samain, J.-F. (2011). Review and perspectives of physiological mechanisms underlying genetically-based resistance of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to summer mortality. </w:t>
      </w:r>
      <w:r>
        <w:rPr>
          <w:i/>
          <w:lang w:val="en-GB"/>
        </w:rPr>
        <w:t>Aquatic Living Resources</w:t>
      </w:r>
      <w:r>
        <w:rPr>
          <w:lang w:val="en-GB"/>
        </w:rPr>
        <w:t>. 24:  3, 227-236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/>
        <w:t xml:space="preserve">Enriquez-Espinoza, TL., and Grijalva-Chon, JM. (2010). Variabilidad genética de </w:t>
      </w:r>
      <w:r>
        <w:rPr>
          <w:i/>
        </w:rPr>
        <w:t>Crassostrea</w:t>
      </w:r>
      <w:r>
        <w:rPr/>
        <w:t xml:space="preserve"> </w:t>
      </w:r>
      <w:r>
        <w:rPr>
          <w:i/>
        </w:rPr>
        <w:t>gigas</w:t>
      </w:r>
      <w:r>
        <w:rPr/>
        <w:t xml:space="preserve"> y </w:t>
      </w:r>
      <w:r>
        <w:rPr>
          <w:i/>
        </w:rPr>
        <w:t>Crassostrea</w:t>
      </w:r>
      <w:r>
        <w:rPr/>
        <w:t xml:space="preserve"> </w:t>
      </w:r>
      <w:r>
        <w:rPr>
          <w:i/>
        </w:rPr>
        <w:t>corteziensis</w:t>
      </w:r>
      <w:r>
        <w:rPr/>
        <w:t xml:space="preserve"> de un laboratorio de producción del noroeste de México. </w:t>
      </w:r>
      <w:r>
        <w:rPr>
          <w:i/>
        </w:rPr>
        <w:t>Ciencias marinas</w:t>
      </w:r>
      <w:r>
        <w:rPr/>
        <w:t>. 36: 4, 333-344.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Sauvage, C., Boudry, P., de Koning, D. -J., Haley, C. S., Heurtebise, S. and Lapegue, S. (2010). QTL for resistance to summer mortality and OsHV-1 load in the Pacific oyster (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). </w:t>
      </w:r>
      <w:r>
        <w:rPr>
          <w:i/>
          <w:lang w:val="en-GB"/>
        </w:rPr>
        <w:t>Animal Genetics</w:t>
      </w:r>
      <w:r>
        <w:rPr>
          <w:lang w:val="en-GB"/>
        </w:rPr>
        <w:t>. 41: 4, 390-399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Degremont, L., Bedier, E., and Boudry, P. (2010). Summer mortality of hatchery-produced Pacific oyster spat (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). II. Response to selection for survival and its influence on  growth and yield. </w:t>
      </w:r>
      <w:r>
        <w:rPr>
          <w:i/>
          <w:lang w:val="en-GB"/>
        </w:rPr>
        <w:t>Aquaculture</w:t>
      </w:r>
      <w:r>
        <w:rPr>
          <w:lang w:val="en-GB"/>
        </w:rPr>
        <w:t>. 299: 1-4, 21-29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Degremont, L., Boudry, P., Ropert, M., Samain, J.-F., Bedier, E., and Soletchnik, P. (2010). Effects of age and environment on survival of summer mortality by two selected groups of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Aquaculture</w:t>
      </w:r>
      <w:r>
        <w:rPr>
          <w:lang w:val="en-GB"/>
        </w:rPr>
        <w:t>. 299: 1-4, 44-50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Sussarellu, R., Fabioux, C., Le Moullac, G., Fleury, E., and Moraga, D. (2010). Transcriptomic response of the Pacific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 to hypoxia. </w:t>
      </w:r>
      <w:r>
        <w:rPr>
          <w:i/>
          <w:lang w:val="en-GB"/>
        </w:rPr>
        <w:t>Marine Genomics</w:t>
      </w:r>
      <w:r>
        <w:rPr>
          <w:lang w:val="en-GB"/>
        </w:rPr>
        <w:t>. 3: 3-4, 133-14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Huvet, A., Normand, J., Fleury, E., Quillien, V., Fabioux, C., and Boudry, P. ( 2010). Reproductive effort of Pacific oysters: A trait associated with susceptibility to summer mortality. </w:t>
      </w:r>
      <w:r>
        <w:rPr>
          <w:i/>
          <w:lang w:val="en-GB"/>
        </w:rPr>
        <w:t>Aquaculture</w:t>
      </w:r>
      <w:r>
        <w:rPr>
          <w:lang w:val="en-GB"/>
        </w:rPr>
        <w:t>. 304: 1-4, 95-99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Meyer, E., and Manahan, D. T. (2010). Gene expression profiling of genetically determined growth variation in bivalve larvae (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). </w:t>
      </w:r>
      <w:r>
        <w:rPr>
          <w:i/>
          <w:lang w:val="en-GB"/>
        </w:rPr>
        <w:t>Journal Of Experimental Biology</w:t>
      </w:r>
      <w:r>
        <w:rPr>
          <w:lang w:val="en-GB"/>
        </w:rPr>
        <w:t>. 213: 5, 749-758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Schmitt, P., Gueguen, Y., Desmarais, E., Bachere, E., and de Lorgeril, J. (2010). Molecular diversity of antimicrobial effectors in the oyster </w:t>
      </w:r>
      <w:r>
        <w:rPr>
          <w:i/>
          <w:lang w:val="en-GB"/>
        </w:rPr>
        <w:t>Crassostrea</w:t>
      </w:r>
      <w:r>
        <w:rPr>
          <w:lang w:val="en-GB"/>
        </w:rPr>
        <w:t xml:space="preserve"> </w:t>
      </w:r>
      <w:r>
        <w:rPr>
          <w:i/>
          <w:lang w:val="en-GB"/>
        </w:rPr>
        <w:t>gigas</w:t>
      </w:r>
      <w:r>
        <w:rPr>
          <w:lang w:val="en-GB"/>
        </w:rPr>
        <w:t xml:space="preserve">. </w:t>
      </w:r>
      <w:r>
        <w:rPr>
          <w:i/>
          <w:lang w:val="en-GB"/>
        </w:rPr>
        <w:t>BMC Evolutionary Biology</w:t>
      </w:r>
      <w:r>
        <w:rPr>
          <w:lang w:val="en-GB"/>
        </w:rPr>
        <w:t>. 10, 2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Hedrick, P.W., and Hedgecock, D. (2010). Sex Determination: Genetic models for oysters. </w:t>
      </w:r>
      <w:r>
        <w:rPr>
          <w:i/>
          <w:lang w:val="en-GB"/>
        </w:rPr>
        <w:t>Journal of Heredity</w:t>
      </w:r>
      <w:r>
        <w:rPr>
          <w:lang w:val="en-GB"/>
        </w:rPr>
        <w:t>. 101: 5, 602-611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Frlabel">
    <w:name w:val="fr_labe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0:45:00Z</dcterms:created>
  <dc:creator>Revisor</dc:creator>
  <dc:description/>
  <cp:keywords/>
  <dc:language>en-US</dc:language>
  <cp:lastModifiedBy>Revisor</cp:lastModifiedBy>
  <dcterms:modified xsi:type="dcterms:W3CDTF">2014-09-13T00:45:00Z</dcterms:modified>
  <cp:revision>2</cp:revision>
  <dc:subject/>
  <dc:title>FN Thomson Reuters Web of Science™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